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73057" w14:textId="7FC01215" w:rsidR="002B61CF" w:rsidRPr="009711F8" w:rsidRDefault="006322D9" w:rsidP="009711F8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9711F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 w:rsidR="00692662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5</w:t>
      </w:r>
      <w:r w:rsidRPr="009711F8">
        <w:rPr>
          <w:rFonts w:ascii="Times New Roman" w:eastAsia="宋体" w:hAnsi="Times New Roman" w:cs="Times New Roman"/>
          <w:b/>
          <w:bCs/>
          <w:sz w:val="20"/>
          <w:szCs w:val="20"/>
        </w:rPr>
        <w:t>. Ei</w:t>
      </w:r>
      <w:r w:rsidR="008F6408" w:rsidRPr="009711F8">
        <w:rPr>
          <w:rFonts w:ascii="Times New Roman" w:eastAsia="宋体" w:hAnsi="Times New Roman" w:cs="Times New Roman"/>
          <w:b/>
          <w:bCs/>
          <w:sz w:val="20"/>
          <w:szCs w:val="20"/>
        </w:rPr>
        <w:t>gh</w:t>
      </w:r>
      <w:r w:rsidRPr="009711F8">
        <w:rPr>
          <w:rFonts w:ascii="Times New Roman" w:eastAsia="宋体" w:hAnsi="Times New Roman" w:cs="Times New Roman"/>
          <w:b/>
          <w:bCs/>
          <w:sz w:val="20"/>
          <w:szCs w:val="20"/>
        </w:rPr>
        <w:t>t Keywords cluster</w:t>
      </w:r>
      <w:r w:rsidR="009711F8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0"/>
        <w:gridCol w:w="676"/>
        <w:gridCol w:w="1194"/>
        <w:gridCol w:w="1288"/>
        <w:gridCol w:w="2755"/>
        <w:gridCol w:w="6937"/>
      </w:tblGrid>
      <w:tr w:rsidR="00756AD6" w:rsidRPr="009711F8" w14:paraId="4D81A1AD" w14:textId="77777777" w:rsidTr="009711F8">
        <w:trPr>
          <w:trHeight w:val="4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585B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71E6" w14:textId="048C7488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ize</w:t>
            </w:r>
            <w:r w:rsidR="009711F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9711F8"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7266" w14:textId="7E734661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ilhouette</w:t>
            </w:r>
            <w:r w:rsidR="009711F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="009711F8"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97D5" w14:textId="31425362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ean</w:t>
            </w:r>
            <w:r w:rsidR="009711F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ABFC" w14:textId="28E66D51" w:rsidR="00756AD6" w:rsidRPr="009711F8" w:rsidRDefault="009711F8" w:rsidP="00756A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DA1B6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711F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ther Keywords</w:t>
            </w:r>
          </w:p>
        </w:tc>
      </w:tr>
      <w:tr w:rsidR="006322D9" w:rsidRPr="009711F8" w14:paraId="5DF925AE" w14:textId="77777777" w:rsidTr="009711F8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4C88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8B959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0B7129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01116E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67325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drug-resistant tuberculo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7BFF2D" w14:textId="2C20608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outcome; treatment outcomes; public health; integration</w:t>
            </w:r>
          </w:p>
        </w:tc>
      </w:tr>
      <w:tr w:rsidR="00756AD6" w:rsidRPr="009711F8" w14:paraId="1A12FB6A" w14:textId="77777777" w:rsidTr="009711F8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7773A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5BEF2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AF958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C7DFC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9FE4C" w14:textId="2AF4D639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rine mode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D639A" w14:textId="0A48815B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2 diabetes mellitus; mechanisms; diabetes mellitus; in vivo</w:t>
            </w:r>
          </w:p>
        </w:tc>
      </w:tr>
      <w:tr w:rsidR="00756AD6" w:rsidRPr="009711F8" w14:paraId="68F401F7" w14:textId="77777777" w:rsidTr="009711F8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3DDA2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A7EAB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FA58C2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2C0762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40CA6" w14:textId="3229D969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6122D" w14:textId="372D8E98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amin d; expression; biomarkers; b cells</w:t>
            </w:r>
          </w:p>
        </w:tc>
      </w:tr>
      <w:tr w:rsidR="00756AD6" w:rsidRPr="009711F8" w14:paraId="0887F9FF" w14:textId="77777777" w:rsidTr="009711F8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C54B7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AF794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8AF6D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EA716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CE391" w14:textId="0B0699E6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pulation pharmacokinet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D2F830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sma concentrations; rifampin; pharmacokinetics; multidrug resistant tuberculosis  </w:t>
            </w:r>
          </w:p>
        </w:tc>
      </w:tr>
      <w:tr w:rsidR="00756AD6" w:rsidRPr="009711F8" w14:paraId="03C0CA9B" w14:textId="77777777" w:rsidTr="009711F8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E53B9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EC0DD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9C444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B2058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4C049" w14:textId="559BC03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k fac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19513" w14:textId="749873DF" w:rsidR="00756AD6" w:rsidRPr="009711F8" w:rsidRDefault="009711F8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</w:t>
            </w:r>
            <w:r w:rsidR="00756AD6"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body mass index; burden; prevalence</w:t>
            </w:r>
          </w:p>
        </w:tc>
      </w:tr>
      <w:tr w:rsidR="00756AD6" w:rsidRPr="009711F8" w14:paraId="31A0C560" w14:textId="77777777" w:rsidTr="009711F8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9417A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19C64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99592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BFBCC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C7A152" w14:textId="5E172182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482F4" w14:textId="5C6D57ED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 nucleotide polymorphisms; bias; serum 25(oh)d; interaction</w:t>
            </w:r>
          </w:p>
        </w:tc>
      </w:tr>
      <w:tr w:rsidR="00756AD6" w:rsidRPr="009711F8" w14:paraId="2AAF38A8" w14:textId="77777777" w:rsidTr="009711F8">
        <w:trPr>
          <w:trHeight w:val="4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0BBBA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ED631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BE6F3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7C740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3CD52" w14:textId="45580243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8B25C" w14:textId="08F16F2A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ient hyperglycemia; stress-induced hyperglycemia; transcriptome; </w:t>
            </w:r>
            <w:r w:rsidR="009711F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FN</w:t>
            </w: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gamma </w:t>
            </w:r>
          </w:p>
        </w:tc>
      </w:tr>
      <w:tr w:rsidR="00756AD6" w:rsidRPr="009711F8" w14:paraId="2DD54EEC" w14:textId="77777777" w:rsidTr="009711F8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5894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BED8C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4EE25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0FCEC" w14:textId="7777777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3D0C2" w14:textId="445C9F07" w:rsidR="00756AD6" w:rsidRPr="009711F8" w:rsidRDefault="00756AD6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complic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C9964" w14:textId="50A363E9" w:rsidR="00756AD6" w:rsidRPr="009711F8" w:rsidRDefault="009711F8" w:rsidP="00756A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  <w:r w:rsidR="00756AD6" w:rsidRPr="009711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glycemic control; trends; disease</w:t>
            </w:r>
          </w:p>
        </w:tc>
      </w:tr>
    </w:tbl>
    <w:p w14:paraId="1F8F0B1A" w14:textId="663DEE0D" w:rsidR="009711F8" w:rsidRPr="009711F8" w:rsidRDefault="006960A2" w:rsidP="009711F8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9711F8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r w:rsidR="009711F8" w:rsidRPr="009711F8">
        <w:rPr>
          <w:rFonts w:ascii="Times New Roman" w:eastAsia="宋体" w:hAnsi="Times New Roman" w:cs="Times New Roman" w:hint="eastAsia"/>
          <w:sz w:val="20"/>
          <w:szCs w:val="20"/>
        </w:rPr>
        <w:t>. Size: Usually refers to the size of a node, which represents the importance or frequency of a keyword within a cluster. A larger size indicates higher frequency or greater importance of the keyword in the cluster.</w:t>
      </w:r>
    </w:p>
    <w:p w14:paraId="2FF6E667" w14:textId="033DD079" w:rsidR="00756AD6" w:rsidRPr="009711F8" w:rsidRDefault="009711F8" w:rsidP="009711F8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9711F8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b</w:t>
      </w:r>
      <w:r w:rsidRPr="009711F8">
        <w:rPr>
          <w:rFonts w:ascii="Times New Roman" w:eastAsia="宋体" w:hAnsi="Times New Roman" w:cs="Times New Roman" w:hint="eastAsia"/>
          <w:sz w:val="20"/>
          <w:szCs w:val="20"/>
        </w:rPr>
        <w:t>. Silhouette: The S value is typically used to assess the validity and reliability of clustering. Generally, if S &gt; 0.5, the clustering is considered reasonable. If S &gt; 0.7, the clustering is deemed convincing, with a high level of consistency among keywords within the cluster.</w:t>
      </w:r>
    </w:p>
    <w:sectPr w:rsidR="00756AD6" w:rsidRPr="009711F8" w:rsidSect="00756A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6B7C7" w14:textId="77777777" w:rsidR="00692662" w:rsidRDefault="00692662" w:rsidP="00692662">
      <w:pPr>
        <w:rPr>
          <w:rFonts w:hint="eastAsia"/>
        </w:rPr>
      </w:pPr>
      <w:r>
        <w:separator/>
      </w:r>
    </w:p>
  </w:endnote>
  <w:endnote w:type="continuationSeparator" w:id="0">
    <w:p w14:paraId="63B6E66A" w14:textId="77777777" w:rsidR="00692662" w:rsidRDefault="00692662" w:rsidP="006926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95D53" w14:textId="77777777" w:rsidR="00692662" w:rsidRDefault="00692662" w:rsidP="00692662">
      <w:pPr>
        <w:rPr>
          <w:rFonts w:hint="eastAsia"/>
        </w:rPr>
      </w:pPr>
      <w:r>
        <w:separator/>
      </w:r>
    </w:p>
  </w:footnote>
  <w:footnote w:type="continuationSeparator" w:id="0">
    <w:p w14:paraId="7A4FA68A" w14:textId="77777777" w:rsidR="00692662" w:rsidRDefault="00692662" w:rsidP="0069266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851439"/>
    <w:multiLevelType w:val="multilevel"/>
    <w:tmpl w:val="FD682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6770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CF"/>
    <w:rsid w:val="00130C50"/>
    <w:rsid w:val="00144B01"/>
    <w:rsid w:val="00176807"/>
    <w:rsid w:val="002B61CF"/>
    <w:rsid w:val="004C0564"/>
    <w:rsid w:val="006322D9"/>
    <w:rsid w:val="00692662"/>
    <w:rsid w:val="006960A2"/>
    <w:rsid w:val="00756AD6"/>
    <w:rsid w:val="008F6408"/>
    <w:rsid w:val="009711F8"/>
    <w:rsid w:val="00AD0949"/>
    <w:rsid w:val="00BA5372"/>
    <w:rsid w:val="00CE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2F024"/>
  <w15:chartTrackingRefBased/>
  <w15:docId w15:val="{73EEEE2B-BFA2-4026-B0BA-8121B50A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6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6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深 李</dc:creator>
  <cp:keywords/>
  <dc:description/>
  <cp:lastModifiedBy>深深 李</cp:lastModifiedBy>
  <cp:revision>16</cp:revision>
  <dcterms:created xsi:type="dcterms:W3CDTF">2024-10-23T12:47:00Z</dcterms:created>
  <dcterms:modified xsi:type="dcterms:W3CDTF">2024-10-31T09:31:00Z</dcterms:modified>
</cp:coreProperties>
</file>